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D81E" w14:textId="77777777" w:rsidR="00FF44E3" w:rsidRPr="00247653" w:rsidRDefault="00FF44E3" w:rsidP="00FF44E3">
      <w:pPr>
        <w:jc w:val="center"/>
        <w:rPr>
          <w:rFonts w:ascii="Times New Roman" w:hAnsi="Times New Roman" w:cs="Times New Roman"/>
          <w:sz w:val="24"/>
          <w:szCs w:val="28"/>
        </w:rPr>
      </w:pPr>
      <w:r w:rsidRPr="00247653">
        <w:rPr>
          <w:rFonts w:ascii="Times New Roman" w:hAnsi="Times New Roman" w:cs="Times New Roman"/>
          <w:sz w:val="24"/>
          <w:szCs w:val="28"/>
        </w:rPr>
        <w:t>Table S1 Clinical baseline data of tissue microarra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41"/>
        <w:gridCol w:w="1600"/>
      </w:tblGrid>
      <w:tr w:rsidR="00FF44E3" w:rsidRPr="0048752B" w14:paraId="438A4D99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6EF3C" w14:textId="77777777" w:rsidR="00FF44E3" w:rsidRPr="0048752B" w:rsidRDefault="00FF44E3" w:rsidP="000641FF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bookmarkStart w:id="0" w:name="_Hlk87989395"/>
            <w:r w:rsidRPr="0048752B">
              <w:rPr>
                <w:rFonts w:ascii="Arial" w:hAnsi="Arial" w:cs="Arial"/>
                <w:b/>
                <w:bCs/>
                <w:szCs w:val="21"/>
              </w:rPr>
              <w:t>Clinicopathological featur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49FD9" w14:textId="77777777" w:rsidR="00FF44E3" w:rsidRPr="0048752B" w:rsidRDefault="00FF44E3" w:rsidP="000641FF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48752B">
              <w:rPr>
                <w:rFonts w:ascii="Arial" w:hAnsi="Arial" w:cs="Arial"/>
                <w:b/>
                <w:bCs/>
                <w:szCs w:val="21"/>
              </w:rPr>
              <w:t xml:space="preserve">Number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51383" w14:textId="77777777" w:rsidR="00FF44E3" w:rsidRPr="0048752B" w:rsidRDefault="00FF44E3" w:rsidP="000641FF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48752B">
              <w:rPr>
                <w:rFonts w:ascii="Arial" w:hAnsi="Arial" w:cs="Arial"/>
                <w:b/>
                <w:bCs/>
                <w:szCs w:val="21"/>
              </w:rPr>
              <w:t xml:space="preserve">% </w:t>
            </w:r>
            <w:proofErr w:type="gramStart"/>
            <w:r w:rsidRPr="0048752B">
              <w:rPr>
                <w:rFonts w:ascii="Arial" w:hAnsi="Arial" w:cs="Arial"/>
                <w:b/>
                <w:bCs/>
                <w:szCs w:val="21"/>
              </w:rPr>
              <w:t>of</w:t>
            </w:r>
            <w:proofErr w:type="gramEnd"/>
            <w:r w:rsidRPr="0048752B">
              <w:rPr>
                <w:rFonts w:ascii="Arial" w:hAnsi="Arial" w:cs="Arial"/>
                <w:b/>
                <w:bCs/>
                <w:szCs w:val="21"/>
              </w:rPr>
              <w:t xml:space="preserve"> patients</w:t>
            </w:r>
          </w:p>
        </w:tc>
      </w:tr>
      <w:tr w:rsidR="00FF44E3" w:rsidRPr="00707751" w14:paraId="13FF0BED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2BCFCB96" w14:textId="77777777" w:rsidR="00FF44E3" w:rsidRPr="004B3489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4B3489">
              <w:rPr>
                <w:rFonts w:ascii="Arial" w:hAnsi="Arial" w:cs="Arial"/>
                <w:b/>
                <w:bCs/>
                <w:szCs w:val="21"/>
              </w:rPr>
              <w:t>Age</w:t>
            </w:r>
            <w:r w:rsidRPr="004B3489">
              <w:rPr>
                <w:rFonts w:ascii="Arial" w:hAnsi="Arial" w:cs="Arial"/>
                <w:b/>
                <w:bCs/>
                <w:szCs w:val="21"/>
              </w:rPr>
              <w:t>（</w:t>
            </w:r>
            <w:r w:rsidRPr="004B3489">
              <w:rPr>
                <w:rFonts w:ascii="Arial" w:hAnsi="Arial" w:cs="Arial"/>
                <w:b/>
                <w:bCs/>
                <w:szCs w:val="21"/>
              </w:rPr>
              <w:t>y</w:t>
            </w:r>
            <w:r w:rsidRPr="004B3489">
              <w:rPr>
                <w:rFonts w:ascii="Arial" w:hAnsi="Arial" w:cs="Arial"/>
                <w:b/>
                <w:bCs/>
                <w:szCs w:val="21"/>
              </w:rPr>
              <w:t>）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hideMark/>
          </w:tcPr>
          <w:p w14:paraId="5DC20DA3" w14:textId="77777777" w:rsidR="00FF44E3" w:rsidRPr="00707751" w:rsidRDefault="00FF44E3" w:rsidP="000641FF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7891FF60" w14:textId="77777777" w:rsidR="00FF44E3" w:rsidRPr="00707751" w:rsidRDefault="00FF44E3" w:rsidP="000641FF">
            <w:pPr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43C84003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3A7934ED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≥60</w:t>
            </w:r>
          </w:p>
        </w:tc>
        <w:tc>
          <w:tcPr>
            <w:tcW w:w="1741" w:type="dxa"/>
            <w:noWrap/>
            <w:hideMark/>
          </w:tcPr>
          <w:p w14:paraId="56F039EB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600" w:type="dxa"/>
            <w:noWrap/>
            <w:hideMark/>
          </w:tcPr>
          <w:p w14:paraId="58EAD3B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60.0</w:t>
            </w:r>
          </w:p>
        </w:tc>
      </w:tr>
      <w:tr w:rsidR="00FF44E3" w:rsidRPr="00707751" w14:paraId="6EE02827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744C7F97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&lt;60</w:t>
            </w:r>
          </w:p>
        </w:tc>
        <w:tc>
          <w:tcPr>
            <w:tcW w:w="1741" w:type="dxa"/>
            <w:noWrap/>
            <w:hideMark/>
          </w:tcPr>
          <w:p w14:paraId="35C7AF27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600" w:type="dxa"/>
            <w:noWrap/>
            <w:hideMark/>
          </w:tcPr>
          <w:p w14:paraId="48974934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0.0</w:t>
            </w:r>
          </w:p>
        </w:tc>
      </w:tr>
      <w:tr w:rsidR="00FF44E3" w:rsidRPr="00707751" w14:paraId="56155C82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28715F53" w14:textId="77777777" w:rsidR="00FF44E3" w:rsidRPr="004B3489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4B3489">
              <w:rPr>
                <w:rFonts w:ascii="Arial" w:hAnsi="Arial" w:cs="Arial"/>
                <w:b/>
                <w:bCs/>
                <w:szCs w:val="21"/>
              </w:rPr>
              <w:t>Gender</w:t>
            </w:r>
          </w:p>
        </w:tc>
        <w:tc>
          <w:tcPr>
            <w:tcW w:w="1741" w:type="dxa"/>
            <w:noWrap/>
            <w:hideMark/>
          </w:tcPr>
          <w:p w14:paraId="2062B01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05096FDE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6EB3B16D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0C8ABE4C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741" w:type="dxa"/>
            <w:noWrap/>
            <w:hideMark/>
          </w:tcPr>
          <w:p w14:paraId="41B31FA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600" w:type="dxa"/>
            <w:noWrap/>
            <w:hideMark/>
          </w:tcPr>
          <w:p w14:paraId="0FD1624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35.7</w:t>
            </w:r>
          </w:p>
        </w:tc>
      </w:tr>
      <w:tr w:rsidR="00FF44E3" w:rsidRPr="00707751" w14:paraId="77B1F85F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7EAAA3EC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741" w:type="dxa"/>
            <w:noWrap/>
            <w:hideMark/>
          </w:tcPr>
          <w:p w14:paraId="735F825A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5</w:t>
            </w:r>
          </w:p>
        </w:tc>
        <w:tc>
          <w:tcPr>
            <w:tcW w:w="1600" w:type="dxa"/>
            <w:noWrap/>
            <w:hideMark/>
          </w:tcPr>
          <w:p w14:paraId="3218AD0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64.3</w:t>
            </w:r>
          </w:p>
        </w:tc>
      </w:tr>
      <w:tr w:rsidR="00FF44E3" w:rsidRPr="00707751" w14:paraId="295566E6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01923BC4" w14:textId="77777777" w:rsidR="00FF44E3" w:rsidRPr="004B3489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4B3489">
              <w:rPr>
                <w:rFonts w:ascii="Arial" w:hAnsi="Arial" w:cs="Arial"/>
                <w:b/>
                <w:bCs/>
                <w:szCs w:val="21"/>
              </w:rPr>
              <w:t>Clinical stage</w:t>
            </w:r>
          </w:p>
        </w:tc>
        <w:tc>
          <w:tcPr>
            <w:tcW w:w="1741" w:type="dxa"/>
            <w:noWrap/>
            <w:hideMark/>
          </w:tcPr>
          <w:p w14:paraId="620B8D5E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703B2DB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1D148233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5FFE" w14:textId="77777777" w:rsidR="00FF44E3" w:rsidRPr="00F802B5" w:rsidRDefault="00FF44E3" w:rsidP="00064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0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741" w:type="dxa"/>
            <w:noWrap/>
            <w:hideMark/>
          </w:tcPr>
          <w:p w14:paraId="1BC4765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600" w:type="dxa"/>
            <w:noWrap/>
            <w:hideMark/>
          </w:tcPr>
          <w:p w14:paraId="5AFC534C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55.7</w:t>
            </w:r>
          </w:p>
        </w:tc>
      </w:tr>
      <w:tr w:rsidR="00FF44E3" w:rsidRPr="00707751" w14:paraId="69B29326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E1C" w14:textId="77777777" w:rsidR="00FF44E3" w:rsidRPr="00F802B5" w:rsidRDefault="00FF44E3" w:rsidP="00064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0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741" w:type="dxa"/>
            <w:noWrap/>
            <w:hideMark/>
          </w:tcPr>
          <w:p w14:paraId="6CFF88C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600" w:type="dxa"/>
            <w:noWrap/>
            <w:hideMark/>
          </w:tcPr>
          <w:p w14:paraId="222E6A5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5.7</w:t>
            </w:r>
          </w:p>
        </w:tc>
      </w:tr>
      <w:tr w:rsidR="00FF44E3" w:rsidRPr="00707751" w14:paraId="144B44DD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0934" w14:textId="77777777" w:rsidR="00FF44E3" w:rsidRPr="00F802B5" w:rsidRDefault="00FF44E3" w:rsidP="00064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0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741" w:type="dxa"/>
            <w:noWrap/>
            <w:hideMark/>
          </w:tcPr>
          <w:p w14:paraId="35A1AEB0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600" w:type="dxa"/>
            <w:noWrap/>
            <w:hideMark/>
          </w:tcPr>
          <w:p w14:paraId="16B7628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0.0</w:t>
            </w:r>
          </w:p>
        </w:tc>
      </w:tr>
      <w:tr w:rsidR="00FF44E3" w:rsidRPr="00707751" w14:paraId="7FB49813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CC5" w14:textId="77777777" w:rsidR="00FF44E3" w:rsidRPr="00F802B5" w:rsidRDefault="00FF44E3" w:rsidP="00064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0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741" w:type="dxa"/>
            <w:noWrap/>
            <w:hideMark/>
          </w:tcPr>
          <w:p w14:paraId="02C86B0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600" w:type="dxa"/>
            <w:noWrap/>
            <w:hideMark/>
          </w:tcPr>
          <w:p w14:paraId="5DBEE71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5.7</w:t>
            </w:r>
          </w:p>
        </w:tc>
      </w:tr>
      <w:tr w:rsidR="00FF44E3" w:rsidRPr="00707751" w14:paraId="5F5B46A9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4E3B1A9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Missing data</w:t>
            </w:r>
          </w:p>
        </w:tc>
        <w:tc>
          <w:tcPr>
            <w:tcW w:w="1741" w:type="dxa"/>
            <w:noWrap/>
            <w:hideMark/>
          </w:tcPr>
          <w:p w14:paraId="4C791A3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5CEF31ED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.9</w:t>
            </w:r>
          </w:p>
        </w:tc>
      </w:tr>
      <w:tr w:rsidR="00FF44E3" w:rsidRPr="00707751" w14:paraId="1280332B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4BB29B02" w14:textId="77777777" w:rsidR="00FF44E3" w:rsidRPr="004B3489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4B3489">
              <w:rPr>
                <w:rFonts w:ascii="Arial" w:hAnsi="Arial" w:cs="Arial"/>
                <w:b/>
                <w:bCs/>
                <w:szCs w:val="21"/>
              </w:rPr>
              <w:t>T classification</w:t>
            </w:r>
          </w:p>
        </w:tc>
        <w:tc>
          <w:tcPr>
            <w:tcW w:w="1741" w:type="dxa"/>
            <w:noWrap/>
            <w:hideMark/>
          </w:tcPr>
          <w:p w14:paraId="1DF17EDC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549C7D4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064F6690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5B37A893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1741" w:type="dxa"/>
            <w:noWrap/>
            <w:hideMark/>
          </w:tcPr>
          <w:p w14:paraId="014AF2D6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3352B0A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.3</w:t>
            </w:r>
          </w:p>
        </w:tc>
      </w:tr>
      <w:tr w:rsidR="00FF44E3" w:rsidRPr="00707751" w14:paraId="037E5A29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2F1E5F4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T2</w:t>
            </w:r>
          </w:p>
        </w:tc>
        <w:tc>
          <w:tcPr>
            <w:tcW w:w="1741" w:type="dxa"/>
            <w:noWrap/>
            <w:hideMark/>
          </w:tcPr>
          <w:p w14:paraId="3B3997B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600" w:type="dxa"/>
            <w:noWrap/>
            <w:hideMark/>
          </w:tcPr>
          <w:p w14:paraId="2B7D5DA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71.4</w:t>
            </w:r>
          </w:p>
        </w:tc>
      </w:tr>
      <w:tr w:rsidR="00FF44E3" w:rsidRPr="00707751" w14:paraId="26D51424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21559ADB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1741" w:type="dxa"/>
            <w:noWrap/>
            <w:hideMark/>
          </w:tcPr>
          <w:p w14:paraId="6C2293BB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600" w:type="dxa"/>
            <w:noWrap/>
            <w:hideMark/>
          </w:tcPr>
          <w:p w14:paraId="058A546A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4.3</w:t>
            </w:r>
          </w:p>
        </w:tc>
      </w:tr>
      <w:tr w:rsidR="00FF44E3" w:rsidRPr="00707751" w14:paraId="6A414AA6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5772744E" w14:textId="77777777" w:rsidR="00FF44E3" w:rsidRPr="00D1581A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81A">
              <w:rPr>
                <w:rFonts w:ascii="Arial" w:hAnsi="Arial" w:cs="Arial"/>
                <w:b/>
                <w:bCs/>
                <w:szCs w:val="21"/>
              </w:rPr>
              <w:t>N classification</w:t>
            </w:r>
          </w:p>
        </w:tc>
        <w:tc>
          <w:tcPr>
            <w:tcW w:w="1741" w:type="dxa"/>
            <w:noWrap/>
            <w:hideMark/>
          </w:tcPr>
          <w:p w14:paraId="5CE4BC43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4E172DB5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484AB7D4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65D9B09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N0</w:t>
            </w:r>
          </w:p>
        </w:tc>
        <w:tc>
          <w:tcPr>
            <w:tcW w:w="1741" w:type="dxa"/>
            <w:noWrap/>
            <w:hideMark/>
          </w:tcPr>
          <w:p w14:paraId="6B58C5CE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1600" w:type="dxa"/>
            <w:noWrap/>
            <w:hideMark/>
          </w:tcPr>
          <w:p w14:paraId="47A96313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72.9</w:t>
            </w:r>
          </w:p>
        </w:tc>
      </w:tr>
      <w:tr w:rsidR="00FF44E3" w:rsidRPr="00707751" w14:paraId="74755E0E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757B1761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N1</w:t>
            </w:r>
          </w:p>
        </w:tc>
        <w:tc>
          <w:tcPr>
            <w:tcW w:w="1741" w:type="dxa"/>
            <w:noWrap/>
            <w:hideMark/>
          </w:tcPr>
          <w:p w14:paraId="0E3CDC80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600" w:type="dxa"/>
            <w:noWrap/>
            <w:hideMark/>
          </w:tcPr>
          <w:p w14:paraId="4FE3E281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4.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</w:tr>
      <w:tr w:rsidR="00FF44E3" w:rsidRPr="00707751" w14:paraId="042B43B6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55A62E34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Missing data</w:t>
            </w:r>
          </w:p>
        </w:tc>
        <w:tc>
          <w:tcPr>
            <w:tcW w:w="1741" w:type="dxa"/>
            <w:noWrap/>
            <w:hideMark/>
          </w:tcPr>
          <w:p w14:paraId="6347691D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459870C6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.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</w:tr>
      <w:tr w:rsidR="00FF44E3" w:rsidRPr="00707751" w14:paraId="4E39F22A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0AD14030" w14:textId="77777777" w:rsidR="00FF44E3" w:rsidRPr="00D1581A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81A">
              <w:rPr>
                <w:rFonts w:ascii="Arial" w:hAnsi="Arial" w:cs="Arial"/>
                <w:b/>
                <w:bCs/>
                <w:szCs w:val="21"/>
              </w:rPr>
              <w:t>Metastasis</w:t>
            </w:r>
          </w:p>
        </w:tc>
        <w:tc>
          <w:tcPr>
            <w:tcW w:w="1741" w:type="dxa"/>
            <w:noWrap/>
            <w:hideMark/>
          </w:tcPr>
          <w:p w14:paraId="18982537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1FD8762A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4291C3B7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200C04FC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41" w:type="dxa"/>
            <w:noWrap/>
            <w:hideMark/>
          </w:tcPr>
          <w:p w14:paraId="0827F537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600" w:type="dxa"/>
            <w:noWrap/>
            <w:hideMark/>
          </w:tcPr>
          <w:p w14:paraId="7FF7054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5.7</w:t>
            </w:r>
          </w:p>
        </w:tc>
      </w:tr>
      <w:tr w:rsidR="00FF44E3" w:rsidRPr="00707751" w14:paraId="2F1E410B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6D0E1E5E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41" w:type="dxa"/>
            <w:noWrap/>
            <w:hideMark/>
          </w:tcPr>
          <w:p w14:paraId="51AFE2A6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1600" w:type="dxa"/>
            <w:noWrap/>
            <w:hideMark/>
          </w:tcPr>
          <w:p w14:paraId="6396E6B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91.4</w:t>
            </w:r>
          </w:p>
        </w:tc>
      </w:tr>
      <w:tr w:rsidR="00FF44E3" w:rsidRPr="00707751" w14:paraId="0D00580F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36B203C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Missing data</w:t>
            </w:r>
          </w:p>
        </w:tc>
        <w:tc>
          <w:tcPr>
            <w:tcW w:w="1741" w:type="dxa"/>
            <w:noWrap/>
            <w:hideMark/>
          </w:tcPr>
          <w:p w14:paraId="6648FA9B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18C3076B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.9</w:t>
            </w:r>
          </w:p>
        </w:tc>
      </w:tr>
      <w:tr w:rsidR="00FF44E3" w:rsidRPr="00707751" w14:paraId="0FFEF8A6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613EF62A" w14:textId="77777777" w:rsidR="00FF44E3" w:rsidRPr="00D1581A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81A">
              <w:rPr>
                <w:rFonts w:ascii="Arial" w:hAnsi="Arial" w:cs="Arial"/>
                <w:b/>
                <w:bCs/>
                <w:szCs w:val="21"/>
              </w:rPr>
              <w:t>Pathology grade</w:t>
            </w:r>
          </w:p>
        </w:tc>
        <w:tc>
          <w:tcPr>
            <w:tcW w:w="1741" w:type="dxa"/>
            <w:noWrap/>
            <w:hideMark/>
          </w:tcPr>
          <w:p w14:paraId="4776845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28C1058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2547E851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689" w14:textId="77777777" w:rsidR="00FF44E3" w:rsidRPr="00F802B5" w:rsidRDefault="00FF44E3" w:rsidP="00064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0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741" w:type="dxa"/>
            <w:noWrap/>
            <w:hideMark/>
          </w:tcPr>
          <w:p w14:paraId="5F22B261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600" w:type="dxa"/>
            <w:noWrap/>
            <w:hideMark/>
          </w:tcPr>
          <w:p w14:paraId="5122208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0.0</w:t>
            </w:r>
          </w:p>
        </w:tc>
      </w:tr>
      <w:tr w:rsidR="00FF44E3" w:rsidRPr="00707751" w14:paraId="7AF0B431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126" w14:textId="77777777" w:rsidR="00FF44E3" w:rsidRPr="00F802B5" w:rsidRDefault="00FF44E3" w:rsidP="00064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0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741" w:type="dxa"/>
            <w:noWrap/>
            <w:hideMark/>
          </w:tcPr>
          <w:p w14:paraId="170C91B6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1600" w:type="dxa"/>
            <w:noWrap/>
            <w:hideMark/>
          </w:tcPr>
          <w:p w14:paraId="583EC3F7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62.9</w:t>
            </w:r>
          </w:p>
        </w:tc>
      </w:tr>
      <w:tr w:rsidR="00FF44E3" w:rsidRPr="00707751" w14:paraId="2FE38CE3" w14:textId="77777777" w:rsidTr="000641FF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75B" w14:textId="77777777" w:rsidR="00FF44E3" w:rsidRPr="00F802B5" w:rsidRDefault="00FF44E3" w:rsidP="00064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0E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741" w:type="dxa"/>
            <w:noWrap/>
            <w:hideMark/>
          </w:tcPr>
          <w:p w14:paraId="7DB00C20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600" w:type="dxa"/>
            <w:noWrap/>
            <w:hideMark/>
          </w:tcPr>
          <w:p w14:paraId="65CE216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7.1</w:t>
            </w:r>
          </w:p>
        </w:tc>
      </w:tr>
      <w:tr w:rsidR="00FF44E3" w:rsidRPr="00707751" w14:paraId="1CD4E1D6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47A0A39A" w14:textId="77777777" w:rsidR="00FF44E3" w:rsidRPr="00D1581A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81A">
              <w:rPr>
                <w:rFonts w:ascii="Arial" w:hAnsi="Arial" w:cs="Arial"/>
                <w:b/>
                <w:bCs/>
                <w:szCs w:val="21"/>
              </w:rPr>
              <w:t>Nerve invasion</w:t>
            </w:r>
          </w:p>
        </w:tc>
        <w:tc>
          <w:tcPr>
            <w:tcW w:w="1741" w:type="dxa"/>
            <w:noWrap/>
            <w:hideMark/>
          </w:tcPr>
          <w:p w14:paraId="78B11B31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3D6D153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2E518AD8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2DE8A151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741" w:type="dxa"/>
            <w:noWrap/>
            <w:hideMark/>
          </w:tcPr>
          <w:p w14:paraId="50815A58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600" w:type="dxa"/>
            <w:noWrap/>
            <w:hideMark/>
          </w:tcPr>
          <w:p w14:paraId="0D73CB7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31.4</w:t>
            </w:r>
          </w:p>
        </w:tc>
      </w:tr>
      <w:tr w:rsidR="00FF44E3" w:rsidRPr="00707751" w14:paraId="209B7717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0948488E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41" w:type="dxa"/>
            <w:noWrap/>
            <w:hideMark/>
          </w:tcPr>
          <w:p w14:paraId="35141906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6</w:t>
            </w:r>
          </w:p>
        </w:tc>
        <w:tc>
          <w:tcPr>
            <w:tcW w:w="1600" w:type="dxa"/>
            <w:noWrap/>
            <w:hideMark/>
          </w:tcPr>
          <w:p w14:paraId="5F10BFD0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65.7</w:t>
            </w:r>
          </w:p>
        </w:tc>
      </w:tr>
      <w:tr w:rsidR="00FF44E3" w:rsidRPr="00707751" w14:paraId="41BAE01D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07346FBF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Missing data</w:t>
            </w:r>
          </w:p>
        </w:tc>
        <w:tc>
          <w:tcPr>
            <w:tcW w:w="1741" w:type="dxa"/>
            <w:noWrap/>
            <w:hideMark/>
          </w:tcPr>
          <w:p w14:paraId="01AFA35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4A19255B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2.9</w:t>
            </w:r>
          </w:p>
        </w:tc>
      </w:tr>
      <w:tr w:rsidR="00FF44E3" w:rsidRPr="00707751" w14:paraId="705173D3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39349107" w14:textId="77777777" w:rsidR="00FF44E3" w:rsidRPr="00D1581A" w:rsidRDefault="00FF44E3" w:rsidP="000641FF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81A">
              <w:rPr>
                <w:rFonts w:ascii="Arial" w:hAnsi="Arial" w:cs="Arial"/>
                <w:b/>
                <w:bCs/>
                <w:szCs w:val="21"/>
              </w:rPr>
              <w:t>Vital states (at follow-up)</w:t>
            </w:r>
          </w:p>
        </w:tc>
        <w:tc>
          <w:tcPr>
            <w:tcW w:w="1741" w:type="dxa"/>
            <w:noWrap/>
            <w:hideMark/>
          </w:tcPr>
          <w:p w14:paraId="30AC80E0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64D8E837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F44E3" w:rsidRPr="00707751" w14:paraId="7B9AF06C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7FD54A6D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Alive</w:t>
            </w:r>
          </w:p>
        </w:tc>
        <w:tc>
          <w:tcPr>
            <w:tcW w:w="1741" w:type="dxa"/>
            <w:noWrap/>
            <w:hideMark/>
          </w:tcPr>
          <w:p w14:paraId="349543A4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600" w:type="dxa"/>
            <w:noWrap/>
            <w:hideMark/>
          </w:tcPr>
          <w:p w14:paraId="5D50B0C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17.1</w:t>
            </w:r>
          </w:p>
        </w:tc>
      </w:tr>
      <w:tr w:rsidR="00FF44E3" w:rsidRPr="00707751" w14:paraId="12B86779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02066489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Dead</w:t>
            </w:r>
          </w:p>
        </w:tc>
        <w:tc>
          <w:tcPr>
            <w:tcW w:w="1741" w:type="dxa"/>
            <w:noWrap/>
            <w:hideMark/>
          </w:tcPr>
          <w:p w14:paraId="4A4B94A4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600" w:type="dxa"/>
            <w:noWrap/>
            <w:hideMark/>
          </w:tcPr>
          <w:p w14:paraId="50922C40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78.6</w:t>
            </w:r>
          </w:p>
        </w:tc>
      </w:tr>
      <w:tr w:rsidR="00FF44E3" w:rsidRPr="00707751" w14:paraId="020A86CE" w14:textId="77777777" w:rsidTr="000641FF">
        <w:trPr>
          <w:trHeight w:val="276"/>
          <w:jc w:val="center"/>
        </w:trPr>
        <w:tc>
          <w:tcPr>
            <w:tcW w:w="3119" w:type="dxa"/>
            <w:noWrap/>
            <w:hideMark/>
          </w:tcPr>
          <w:p w14:paraId="476646BA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loss to follow-up</w:t>
            </w:r>
          </w:p>
        </w:tc>
        <w:tc>
          <w:tcPr>
            <w:tcW w:w="1741" w:type="dxa"/>
            <w:noWrap/>
            <w:hideMark/>
          </w:tcPr>
          <w:p w14:paraId="39B42922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4F9AD5D7" w14:textId="77777777" w:rsidR="00FF44E3" w:rsidRPr="00707751" w:rsidRDefault="00FF44E3" w:rsidP="000641FF">
            <w:pPr>
              <w:jc w:val="center"/>
              <w:rPr>
                <w:rFonts w:ascii="Arial" w:hAnsi="Arial" w:cs="Arial"/>
                <w:szCs w:val="21"/>
              </w:rPr>
            </w:pPr>
            <w:r w:rsidRPr="00707751">
              <w:rPr>
                <w:rFonts w:ascii="Arial" w:hAnsi="Arial" w:cs="Arial"/>
                <w:szCs w:val="21"/>
              </w:rPr>
              <w:t>4.3</w:t>
            </w:r>
          </w:p>
        </w:tc>
      </w:tr>
      <w:bookmarkEnd w:id="0"/>
    </w:tbl>
    <w:p w14:paraId="68E23D50" w14:textId="77777777" w:rsidR="00FF44E3" w:rsidRDefault="00FF44E3" w:rsidP="00FF44E3"/>
    <w:p w14:paraId="73EA9F27" w14:textId="709F21E8" w:rsidR="00E81997" w:rsidRDefault="00E81997"/>
    <w:p w14:paraId="23E4B6B2" w14:textId="1841966B" w:rsidR="00FF44E3" w:rsidRDefault="00FF44E3"/>
    <w:p w14:paraId="273452DA" w14:textId="1D5B2FB7" w:rsidR="00FF44E3" w:rsidRDefault="00FF44E3"/>
    <w:p w14:paraId="4E425400" w14:textId="619D59A4" w:rsidR="00FF44E3" w:rsidRDefault="00FF44E3"/>
    <w:p w14:paraId="6C84DA04" w14:textId="3FACCBCE" w:rsidR="00FF44E3" w:rsidRDefault="00FF44E3"/>
    <w:p w14:paraId="4420B6DA" w14:textId="77777777" w:rsidR="00FF44E3" w:rsidRDefault="00FF44E3" w:rsidP="00FF44E3">
      <w:pPr>
        <w:rPr>
          <w:rFonts w:ascii="Times New Roman" w:hAnsi="Times New Roman" w:cs="Times New Roman"/>
          <w:sz w:val="24"/>
          <w:szCs w:val="28"/>
        </w:rPr>
      </w:pPr>
    </w:p>
    <w:p w14:paraId="361395A0" w14:textId="7AB15255" w:rsidR="00FF44E3" w:rsidRDefault="00FF44E3" w:rsidP="00FF44E3">
      <w:pPr>
        <w:jc w:val="center"/>
        <w:rPr>
          <w:rFonts w:ascii="Times New Roman" w:hAnsi="Times New Roman" w:cs="Times New Roman"/>
          <w:sz w:val="24"/>
          <w:szCs w:val="28"/>
        </w:rPr>
      </w:pPr>
      <w:r w:rsidRPr="00371E6A">
        <w:rPr>
          <w:rFonts w:ascii="Times New Roman" w:hAnsi="Times New Roman" w:cs="Times New Roman"/>
          <w:sz w:val="24"/>
          <w:szCs w:val="28"/>
        </w:rPr>
        <w:t>Table S</w:t>
      </w:r>
      <w:r w:rsidR="009E3727">
        <w:rPr>
          <w:rFonts w:ascii="Times New Roman" w:hAnsi="Times New Roman" w:cs="Times New Roman"/>
          <w:sz w:val="24"/>
          <w:szCs w:val="28"/>
        </w:rPr>
        <w:t>2</w:t>
      </w:r>
      <w:r w:rsidRPr="00371E6A">
        <w:rPr>
          <w:rFonts w:ascii="Times New Roman" w:hAnsi="Times New Roman" w:cs="Times New Roman"/>
          <w:sz w:val="24"/>
          <w:szCs w:val="28"/>
        </w:rPr>
        <w:t xml:space="preserve"> Sequences of</w:t>
      </w:r>
      <w:r>
        <w:rPr>
          <w:rFonts w:ascii="Times New Roman" w:hAnsi="Times New Roman" w:cs="Times New Roman"/>
          <w:sz w:val="24"/>
          <w:szCs w:val="28"/>
        </w:rPr>
        <w:t xml:space="preserve"> Real-time </w:t>
      </w:r>
      <w:r w:rsidRPr="00371E6A">
        <w:rPr>
          <w:rFonts w:ascii="Times New Roman" w:hAnsi="Times New Roman" w:cs="Times New Roman"/>
          <w:sz w:val="24"/>
          <w:szCs w:val="28"/>
        </w:rPr>
        <w:t>quantitative</w:t>
      </w:r>
      <w:r>
        <w:rPr>
          <w:rFonts w:ascii="Times New Roman" w:hAnsi="Times New Roman" w:cs="Times New Roman"/>
          <w:sz w:val="24"/>
          <w:szCs w:val="28"/>
        </w:rPr>
        <w:t xml:space="preserve"> PCR primer</w:t>
      </w:r>
    </w:p>
    <w:p w14:paraId="285FD918" w14:textId="77777777" w:rsidR="00FF44E3" w:rsidRDefault="00FF44E3" w:rsidP="00FF44E3">
      <w:pPr>
        <w:rPr>
          <w:rFonts w:ascii="Times New Roman" w:hAnsi="Times New Roman" w:cs="Times New Roman"/>
          <w:sz w:val="24"/>
          <w:szCs w:val="28"/>
        </w:rPr>
      </w:pPr>
    </w:p>
    <w:tbl>
      <w:tblPr>
        <w:tblpPr w:leftFromText="180" w:rightFromText="180" w:vertAnchor="page" w:horzAnchor="margin" w:tblpXSpec="center" w:tblpY="2454"/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31"/>
        <w:gridCol w:w="5575"/>
      </w:tblGrid>
      <w:tr w:rsidR="00FF44E3" w:rsidRPr="00374498" w14:paraId="481E70FF" w14:textId="77777777" w:rsidTr="000641FF">
        <w:trPr>
          <w:trHeight w:hRule="exact" w:val="454"/>
        </w:trPr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984" w14:textId="77777777" w:rsidR="00FF44E3" w:rsidRPr="00D818ED" w:rsidRDefault="00FF44E3" w:rsidP="000641F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8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5E7B" w14:textId="77777777" w:rsidR="00FF44E3" w:rsidRPr="00D818ED" w:rsidRDefault="00FF44E3" w:rsidP="000641F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8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FF44E3" w:rsidRPr="00374498" w14:paraId="3875B303" w14:textId="77777777" w:rsidTr="000641FF">
        <w:trPr>
          <w:trHeight w:val="280"/>
        </w:trPr>
        <w:tc>
          <w:tcPr>
            <w:tcW w:w="16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C5B8" w14:textId="77777777" w:rsidR="00FF44E3" w:rsidRPr="00D818ED" w:rsidRDefault="00FF44E3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10F1" w14:textId="77777777" w:rsidR="00FF44E3" w:rsidRPr="00D818ED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ward: </w:t>
            </w:r>
            <w:r w:rsidRPr="00AF4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AATTCCATGGCACCGT</w:t>
            </w:r>
          </w:p>
        </w:tc>
      </w:tr>
      <w:tr w:rsidR="00FF44E3" w:rsidRPr="00374498" w14:paraId="7A970966" w14:textId="77777777" w:rsidTr="000641FF">
        <w:trPr>
          <w:trHeight w:val="218"/>
        </w:trPr>
        <w:tc>
          <w:tcPr>
            <w:tcW w:w="1644" w:type="pct"/>
            <w:vMerge/>
            <w:shd w:val="clear" w:color="auto" w:fill="auto"/>
            <w:noWrap/>
            <w:vAlign w:val="center"/>
            <w:hideMark/>
          </w:tcPr>
          <w:p w14:paraId="16613C2E" w14:textId="77777777" w:rsidR="00FF44E3" w:rsidRPr="00D818ED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E6C21" w14:textId="77777777" w:rsidR="00FF44E3" w:rsidRPr="00D818ED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verse: </w:t>
            </w:r>
            <w:r w:rsidRPr="006F39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TCCACGACGTACTCA</w:t>
            </w:r>
          </w:p>
        </w:tc>
      </w:tr>
      <w:tr w:rsidR="00FF44E3" w:rsidRPr="00374498" w14:paraId="623F76DE" w14:textId="77777777" w:rsidTr="000641FF">
        <w:trPr>
          <w:trHeight w:val="563"/>
        </w:trPr>
        <w:tc>
          <w:tcPr>
            <w:tcW w:w="1644" w:type="pct"/>
            <w:vMerge w:val="restar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F507EFA" w14:textId="77777777" w:rsidR="00FF44E3" w:rsidRPr="00D818ED" w:rsidRDefault="00FF44E3" w:rsidP="000641F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RL3</w:t>
            </w:r>
          </w:p>
        </w:tc>
        <w:tc>
          <w:tcPr>
            <w:tcW w:w="3356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1E23E61C" w14:textId="77777777" w:rsidR="00FF44E3" w:rsidRPr="00D818ED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ward: </w:t>
            </w:r>
            <w:r w:rsidRPr="00B26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GTGTGGAGCAGGTTGG</w:t>
            </w:r>
          </w:p>
        </w:tc>
      </w:tr>
      <w:tr w:rsidR="00FF44E3" w:rsidRPr="00374498" w14:paraId="7B67A68F" w14:textId="77777777" w:rsidTr="000641FF">
        <w:trPr>
          <w:trHeight w:val="69"/>
        </w:trPr>
        <w:tc>
          <w:tcPr>
            <w:tcW w:w="1644" w:type="pct"/>
            <w:vMerge/>
            <w:shd w:val="clear" w:color="auto" w:fill="FFFFFF" w:themeFill="background1"/>
            <w:noWrap/>
            <w:vAlign w:val="bottom"/>
            <w:hideMark/>
          </w:tcPr>
          <w:p w14:paraId="37C0136B" w14:textId="77777777" w:rsidR="00FF44E3" w:rsidRPr="00D818ED" w:rsidRDefault="00FF44E3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6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5EB5B182" w14:textId="77777777" w:rsidR="00FF44E3" w:rsidRPr="00D818ED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verse: </w:t>
            </w:r>
            <w:r w:rsidRPr="00B26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GGCTGAAATGTAGATGACTT</w:t>
            </w:r>
          </w:p>
        </w:tc>
      </w:tr>
      <w:tr w:rsidR="00FF44E3" w:rsidRPr="00374498" w14:paraId="5BBC39D7" w14:textId="77777777" w:rsidTr="000641FF">
        <w:trPr>
          <w:trHeight w:val="433"/>
        </w:trPr>
        <w:tc>
          <w:tcPr>
            <w:tcW w:w="16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6DB016" w14:textId="77777777" w:rsidR="00FF44E3" w:rsidRDefault="00FF44E3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RL3</w:t>
            </w:r>
          </w:p>
        </w:tc>
        <w:tc>
          <w:tcPr>
            <w:tcW w:w="3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092ACF" w14:textId="77777777" w:rsidR="00FF44E3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ward: </w:t>
            </w:r>
            <w:r w:rsidRPr="001D2E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GAGAATATCAGGGAAG</w:t>
            </w:r>
          </w:p>
        </w:tc>
      </w:tr>
      <w:tr w:rsidR="00FF44E3" w:rsidRPr="00374498" w14:paraId="119363EA" w14:textId="77777777" w:rsidTr="000641FF">
        <w:trPr>
          <w:trHeight w:val="255"/>
        </w:trPr>
        <w:tc>
          <w:tcPr>
            <w:tcW w:w="16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03C37F" w14:textId="77777777" w:rsidR="00FF44E3" w:rsidRDefault="00FF44E3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665C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353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ver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69665C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FC989" w14:textId="77777777" w:rsidR="00FF44E3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se:</w:t>
            </w:r>
            <w:r>
              <w:t xml:space="preserve"> </w:t>
            </w:r>
            <w:r w:rsidRPr="001D2E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GTAGAGGACTGGGCAT</w:t>
            </w:r>
          </w:p>
        </w:tc>
      </w:tr>
      <w:tr w:rsidR="00FF44E3" w:rsidRPr="00374498" w14:paraId="4210D559" w14:textId="77777777" w:rsidTr="000641FF">
        <w:trPr>
          <w:trHeight w:val="386"/>
        </w:trPr>
        <w:tc>
          <w:tcPr>
            <w:tcW w:w="164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6CC4FF" w14:textId="77777777" w:rsidR="00FF44E3" w:rsidRPr="00D818ED" w:rsidRDefault="00FF44E3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cPVRL3</w:t>
            </w:r>
          </w:p>
        </w:tc>
        <w:tc>
          <w:tcPr>
            <w:tcW w:w="335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CE654C" w14:textId="77777777" w:rsidR="00FF44E3" w:rsidRPr="00D818ED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ward: </w:t>
            </w:r>
            <w:r w:rsidRPr="00353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GGAAATTGGTTTGTAGGA</w:t>
            </w:r>
          </w:p>
        </w:tc>
      </w:tr>
      <w:tr w:rsidR="00FF44E3" w:rsidRPr="00374498" w14:paraId="76B7C7EB" w14:textId="77777777" w:rsidTr="000641FF">
        <w:trPr>
          <w:trHeight w:val="165"/>
        </w:trPr>
        <w:tc>
          <w:tcPr>
            <w:tcW w:w="164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D58EC7" w14:textId="77777777" w:rsidR="00FF44E3" w:rsidRPr="00D818ED" w:rsidRDefault="00FF44E3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665C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vergent)</w:t>
            </w:r>
          </w:p>
        </w:tc>
        <w:tc>
          <w:tcPr>
            <w:tcW w:w="335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D31ACC" w14:textId="77777777" w:rsidR="00FF44E3" w:rsidRPr="00D818ED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verse: </w:t>
            </w:r>
            <w:r w:rsidRPr="003534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CATACTGCTGTGACAT</w:t>
            </w:r>
          </w:p>
        </w:tc>
      </w:tr>
      <w:tr w:rsidR="00FF44E3" w:rsidRPr="00374498" w14:paraId="56CF4DBB" w14:textId="77777777" w:rsidTr="000641FF">
        <w:trPr>
          <w:trHeight w:val="396"/>
        </w:trPr>
        <w:tc>
          <w:tcPr>
            <w:tcW w:w="1644" w:type="pct"/>
            <w:vMerge w:val="restar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37D6AFA" w14:textId="77777777" w:rsidR="00FF44E3" w:rsidRPr="00D818ED" w:rsidRDefault="00FF44E3" w:rsidP="000641F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S2</w:t>
            </w:r>
          </w:p>
        </w:tc>
        <w:tc>
          <w:tcPr>
            <w:tcW w:w="335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D7D9BCF" w14:textId="77777777" w:rsidR="00FF44E3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ward: </w:t>
            </w:r>
            <w:r w:rsidRPr="000A3F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GCTCTACACGTCAGCA</w:t>
            </w:r>
          </w:p>
        </w:tc>
      </w:tr>
      <w:tr w:rsidR="00FF44E3" w:rsidRPr="00374498" w14:paraId="1E144B59" w14:textId="77777777" w:rsidTr="000641FF">
        <w:trPr>
          <w:trHeight w:val="280"/>
        </w:trPr>
        <w:tc>
          <w:tcPr>
            <w:tcW w:w="1644" w:type="pct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E5F0BF" w14:textId="77777777" w:rsidR="00FF44E3" w:rsidRPr="00D818ED" w:rsidRDefault="00FF44E3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51CC38" w14:textId="77777777" w:rsidR="00FF44E3" w:rsidRDefault="00FF44E3" w:rsidP="000641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verse: </w:t>
            </w:r>
            <w:r w:rsidRPr="000A3F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AAAGGCAGTCCCCAGA</w:t>
            </w:r>
          </w:p>
        </w:tc>
      </w:tr>
    </w:tbl>
    <w:p w14:paraId="0B9B685B" w14:textId="77777777" w:rsidR="00FF44E3" w:rsidRPr="00371E6A" w:rsidRDefault="00FF44E3" w:rsidP="00FF44E3">
      <w:pPr>
        <w:rPr>
          <w:rFonts w:ascii="Times New Roman" w:hAnsi="Times New Roman" w:cs="Times New Roman"/>
          <w:sz w:val="24"/>
          <w:szCs w:val="28"/>
        </w:rPr>
      </w:pPr>
    </w:p>
    <w:p w14:paraId="63137D84" w14:textId="63FF286C" w:rsidR="00FF44E3" w:rsidRDefault="00FF44E3"/>
    <w:p w14:paraId="59630FF3" w14:textId="4424475F" w:rsidR="009E3727" w:rsidRDefault="009E3727"/>
    <w:p w14:paraId="3ED2E2B3" w14:textId="77777777" w:rsidR="009E3727" w:rsidRDefault="009E3727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XSpec="center" w:tblpY="2231"/>
        <w:tblW w:w="662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361"/>
      </w:tblGrid>
      <w:tr w:rsidR="009E3727" w:rsidRPr="007E1130" w14:paraId="00E59603" w14:textId="77777777" w:rsidTr="000641FF">
        <w:trPr>
          <w:trHeight w:hRule="exact" w:val="45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C90A" w14:textId="77777777" w:rsidR="009E3727" w:rsidRPr="007E1130" w:rsidRDefault="009E3727" w:rsidP="000641F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6091" w14:textId="77777777" w:rsidR="009E3727" w:rsidRPr="007E1130" w:rsidRDefault="009E3727" w:rsidP="000641F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</w:t>
            </w:r>
            <w:r w:rsidRPr="007E1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quences</w:t>
            </w:r>
          </w:p>
        </w:tc>
      </w:tr>
      <w:tr w:rsidR="009E3727" w:rsidRPr="007E1130" w14:paraId="75488C18" w14:textId="77777777" w:rsidTr="000641FF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B8A3F8" w14:textId="77777777" w:rsidR="009E3727" w:rsidRPr="007E1130" w:rsidRDefault="009E3727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SOCS2</w:t>
            </w:r>
          </w:p>
        </w:tc>
        <w:tc>
          <w:tcPr>
            <w:tcW w:w="4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772163" w14:textId="77777777" w:rsidR="009E3727" w:rsidRPr="007E1130" w:rsidRDefault="009E3727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C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GGCACTGTTCACCTT</w:t>
            </w:r>
          </w:p>
        </w:tc>
      </w:tr>
      <w:tr w:rsidR="009E3727" w:rsidRPr="007E1130" w14:paraId="6B6753AA" w14:textId="77777777" w:rsidTr="000641FF">
        <w:trPr>
          <w:trHeight w:val="28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335DF6" w14:textId="47963D1A" w:rsidR="009E3727" w:rsidRPr="007E1130" w:rsidRDefault="009E3727" w:rsidP="00324F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-</w:t>
            </w:r>
            <w:r w:rsidR="00324F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irc</w:t>
            </w:r>
            <w:r w:rsidR="00324F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RL3</w:t>
            </w:r>
          </w:p>
        </w:tc>
        <w:tc>
          <w:tcPr>
            <w:tcW w:w="43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A89BA0" w14:textId="77777777" w:rsidR="009E3727" w:rsidRPr="007E1130" w:rsidRDefault="009E3727" w:rsidP="0006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GGTGCCTTAGCTGGA</w:t>
            </w:r>
          </w:p>
        </w:tc>
      </w:tr>
    </w:tbl>
    <w:p w14:paraId="76019B6A" w14:textId="77777777" w:rsidR="009E3727" w:rsidRDefault="009E3727" w:rsidP="009E3727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36B418AF" w14:textId="77777777" w:rsidR="009E3727" w:rsidRPr="00B32E05" w:rsidRDefault="009E3727" w:rsidP="009E3727">
      <w:pPr>
        <w:jc w:val="center"/>
        <w:rPr>
          <w:rFonts w:ascii="Times New Roman" w:hAnsi="Times New Roman" w:cs="Times New Roman"/>
          <w:sz w:val="24"/>
          <w:szCs w:val="28"/>
        </w:rPr>
      </w:pPr>
      <w:r w:rsidRPr="00B32E05">
        <w:rPr>
          <w:rFonts w:ascii="Times New Roman" w:hAnsi="Times New Roman" w:cs="Times New Roman"/>
          <w:sz w:val="24"/>
          <w:szCs w:val="28"/>
        </w:rPr>
        <w:t>Table S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B32E05">
        <w:rPr>
          <w:rFonts w:ascii="Times New Roman" w:hAnsi="Times New Roman" w:cs="Times New Roman"/>
          <w:sz w:val="24"/>
          <w:szCs w:val="28"/>
        </w:rPr>
        <w:t xml:space="preserve"> siRNA sequences</w:t>
      </w:r>
    </w:p>
    <w:p w14:paraId="5B50C1B6" w14:textId="77777777" w:rsidR="009E3727" w:rsidRDefault="009E3727"/>
    <w:sectPr w:rsidR="009E3727" w:rsidSect="00C36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997"/>
    <w:rsid w:val="00324FCB"/>
    <w:rsid w:val="009E3727"/>
    <w:rsid w:val="00E81997"/>
    <w:rsid w:val="00F10859"/>
    <w:rsid w:val="00FF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C928F"/>
  <w15:chartTrackingRefBased/>
  <w15:docId w15:val="{B439946B-264C-4F87-8920-D5E81BD81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4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bojing</dc:creator>
  <cp:keywords/>
  <dc:description/>
  <cp:lastModifiedBy>chi bojing</cp:lastModifiedBy>
  <cp:revision>3</cp:revision>
  <dcterms:created xsi:type="dcterms:W3CDTF">2022-08-13T14:19:00Z</dcterms:created>
  <dcterms:modified xsi:type="dcterms:W3CDTF">2022-09-26T13:27:00Z</dcterms:modified>
</cp:coreProperties>
</file>